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color w:val="000000"/>
          <w:lang w:val="en-US"/>
        </w:rPr>
        <w:t>Additional file 1. Genes and p</w:t>
      </w:r>
      <w:r>
        <w:rPr/>
        <w:t>rimers used for RT-qPCR analysis</w:t>
      </w:r>
    </w:p>
    <w:tbl>
      <w:tblPr>
        <w:tblW w:w="12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3847"/>
        <w:gridCol w:w="2399"/>
        <w:gridCol w:w="3320"/>
        <w:gridCol w:w="1785"/>
      </w:tblGrid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e Name 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ene Product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REST's Clone name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lang w:val="en-US"/>
              </w:rPr>
              <w:t xml:space="preserve">Primer </w:t>
            </w:r>
            <w:r>
              <w:rPr>
                <w:b/>
                <w:bCs/>
              </w:rPr>
              <w:t>Seque</w:t>
            </w:r>
            <w:r>
              <w:rPr>
                <w:b/>
                <w:bCs/>
                <w:lang w:val="en-US"/>
              </w:rPr>
              <w:t xml:space="preserve">nce 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rward/Revers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mplicon length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bp)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0S</w:t>
            </w:r>
          </w:p>
        </w:tc>
        <w:tc>
          <w:tcPr>
            <w:tcW w:w="3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  <w:t>30S ribosomal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EGCCFB1221F12.g</w:t>
            </w:r>
          </w:p>
        </w:tc>
        <w:tc>
          <w:tcPr>
            <w:tcW w:w="3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GTGTTGAGAATGCTTTGG/</w:t>
            </w:r>
          </w:p>
          <w:p>
            <w:pPr>
              <w:pStyle w:val="Normal"/>
              <w:rPr/>
            </w:pPr>
            <w:r>
              <w:rPr/>
              <w:t>CATCACTTCCACAATTCTTCC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8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0S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0S ribosomal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EQRT4200C07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AGGGAAGAAAGTTTGAGAGG/</w:t>
            </w:r>
          </w:p>
          <w:p>
            <w:pPr>
              <w:pStyle w:val="Normal"/>
              <w:rPr/>
            </w:pPr>
            <w:r>
              <w:rPr/>
              <w:t>TTTCGACTAGCTTCAGC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3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T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ctin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ACRT3319G02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AAGCATGACAAGGAACCAG/</w:t>
            </w:r>
          </w:p>
          <w:p>
            <w:pPr>
              <w:pStyle w:val="Normal"/>
              <w:rPr/>
            </w:pPr>
            <w:r>
              <w:rPr/>
              <w:t>TCAGGTCCAAGAAATCGT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0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PRT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  <w:t>Adenine phosphoribosyltransferas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EGCCRT3173G04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TTCTCTTCGTGTCGCTG/</w:t>
            </w:r>
          </w:p>
          <w:p>
            <w:pPr>
              <w:pStyle w:val="Normal"/>
              <w:rPr/>
            </w:pPr>
            <w:r>
              <w:rPr/>
              <w:t>ACGCCATGTGTTGATCTC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5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P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  <w:t>Cyclophilin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EGQHLV2242E10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GCCAGTTCTTCATCACC/</w:t>
            </w:r>
          </w:p>
          <w:p>
            <w:pPr>
              <w:pStyle w:val="Normal"/>
              <w:rPr/>
            </w:pPr>
            <w:r>
              <w:rPr/>
              <w:t>TCGGTCTATCATTGTTGTCT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2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EF2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  <w:t>Eukaryotic translation elongation factor 2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EGUTFB1041H07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GAGGTTAATGGGATCGTG/</w:t>
            </w:r>
          </w:p>
          <w:p>
            <w:pPr>
              <w:pStyle w:val="Normal"/>
              <w:rPr/>
            </w:pPr>
            <w:r>
              <w:rPr/>
              <w:t>CAGATTATCGTCATCGACCA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IF4B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ukaryotic translation initiation factor 4B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JFSL4201C05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CCAAATATGAACCGTCCA/</w:t>
            </w:r>
          </w:p>
          <w:p>
            <w:pPr>
              <w:pStyle w:val="Normal"/>
              <w:rPr/>
            </w:pPr>
            <w:r>
              <w:rPr/>
              <w:t>GTTCGATCCATAGCGTCC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6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lyceraldehyde-3-phosphate dehydrogenase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EQRT3002F09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TGGATTTCAGACATAGCCT/</w:t>
            </w:r>
          </w:p>
          <w:p>
            <w:pPr>
              <w:pStyle w:val="Normal"/>
              <w:rPr/>
            </w:pPr>
            <w:r>
              <w:rPr/>
              <w:t>GTGAAAGATGAGTGTTACCC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sp20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Heat shock protein 2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CCSL1015F10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GTTGAATCTGTGTTCCGT/</w:t>
            </w:r>
          </w:p>
          <w:p>
            <w:pPr>
              <w:pStyle w:val="Normal"/>
              <w:rPr/>
            </w:pPr>
            <w:r>
              <w:rPr/>
              <w:t>TTACATGCATCGACTCGT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6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gIDH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ADP-isocitrate dehydrogenase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EQFB1002G08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TGGAACTGTTGAGTCTGG/</w:t>
            </w:r>
          </w:p>
          <w:p>
            <w:pPr>
              <w:pStyle w:val="Normal"/>
              <w:rPr/>
            </w:pPr>
            <w:r>
              <w:rPr/>
              <w:t>TTAGGACCATGAATGAGGA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UBQ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olyubiquitin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EZLV1202E06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TATCCCAATTAGTGCTGATCC/</w:t>
            </w:r>
          </w:p>
          <w:p>
            <w:pPr>
              <w:pStyle w:val="Normal"/>
              <w:rPr/>
            </w:pPr>
            <w:r>
              <w:rPr/>
              <w:t>GAATCTTTATTTCCACGCAGA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UB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ubulin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JMRT3143E07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TGACATTCCTCCGACTG/</w:t>
            </w:r>
          </w:p>
          <w:p>
            <w:pPr>
              <w:pStyle w:val="Normal"/>
              <w:rPr/>
            </w:pPr>
            <w:r>
              <w:rPr/>
              <w:t>GCAAGAAAGCCTTCCT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3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BQ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biquitin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EPFB1249H03.g</w:t>
            </w:r>
          </w:p>
        </w:tc>
        <w:tc>
          <w:tcPr>
            <w:tcW w:w="3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GAGGGACATCTATCTCTATGAC/</w:t>
            </w:r>
          </w:p>
          <w:p>
            <w:pPr>
              <w:pStyle w:val="Normal"/>
              <w:rPr/>
            </w:pPr>
            <w:r>
              <w:rPr/>
              <w:t>CAACAGTAAGCACACGA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1</w:t>
            </w:r>
          </w:p>
        </w:tc>
      </w:tr>
      <w:tr>
        <w:trPr>
          <w:trHeight w:val="465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QUI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  <w:t>Chitinase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  <w:t>EGJELV2266H01.g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AAATCTTCAGCATCGCCA/</w:t>
            </w:r>
          </w:p>
          <w:p>
            <w:pPr>
              <w:pStyle w:val="Normal"/>
              <w:rPr/>
            </w:pPr>
            <w:r>
              <w:rPr/>
              <w:t>CCCAATAGACAGCAATTTCTC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7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pt-BR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Bitstream Vera 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3:07:00Z</dcterms:created>
  <dc:creator>Leonardo Boava</dc:creator>
  <dc:description/>
  <dc:language>en-US</dc:language>
  <cp:lastModifiedBy>Leonardo Boava</cp:lastModifiedBy>
  <dcterms:modified xsi:type="dcterms:W3CDTF">2009-09-21T13:07:00Z</dcterms:modified>
  <cp:revision>1</cp:revision>
  <dc:subject/>
  <dc:title/>
</cp:coreProperties>
</file>